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E8D75" w14:textId="1DA588B0" w:rsidR="00760C48" w:rsidRDefault="00760C48">
      <w:bookmarkStart w:id="0" w:name="_GoBack"/>
      <w:bookmarkEnd w:id="0"/>
    </w:p>
    <w:p w14:paraId="727990D7" w14:textId="3CB67E31" w:rsidR="00760C48" w:rsidRDefault="00760C48"/>
    <w:p w14:paraId="70C5BF5C" w14:textId="77777777" w:rsidR="009A4AB2" w:rsidRDefault="009A4AB2" w:rsidP="00C65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D70495" w14:textId="0A0121DC" w:rsidR="009A4AB2" w:rsidRPr="00B34D65" w:rsidRDefault="00E9375A" w:rsidP="009A4A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9A4AB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9A4AB2" w:rsidRPr="00B34D65">
        <w:rPr>
          <w:rFonts w:ascii="Times New Roman" w:hAnsi="Times New Roman" w:cs="Times New Roman"/>
          <w:b/>
          <w:bCs/>
          <w:sz w:val="24"/>
          <w:szCs w:val="24"/>
        </w:rPr>
        <w:t>.  Concentrations of Standard Reference Material (SRM NIST 1643f: Trace Elements in Water), and recoveries for metals</w:t>
      </w:r>
      <w:r w:rsidR="009A4AB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17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2276"/>
        <w:gridCol w:w="2430"/>
        <w:gridCol w:w="2430"/>
      </w:tblGrid>
      <w:tr w:rsidR="009A4AB2" w:rsidRPr="00646812" w14:paraId="1AB2B3E2" w14:textId="77777777" w:rsidTr="00CE60A9">
        <w:trPr>
          <w:trHeight w:val="518"/>
          <w:jc w:val="center"/>
        </w:trPr>
        <w:tc>
          <w:tcPr>
            <w:tcW w:w="2039" w:type="dxa"/>
            <w:vAlign w:val="center"/>
            <w:hideMark/>
          </w:tcPr>
          <w:p w14:paraId="1FD7A591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b/>
                <w:sz w:val="24"/>
                <w:szCs w:val="24"/>
              </w:rPr>
              <w:t>Metal</w:t>
            </w:r>
          </w:p>
        </w:tc>
        <w:tc>
          <w:tcPr>
            <w:tcW w:w="2276" w:type="dxa"/>
            <w:vAlign w:val="center"/>
            <w:hideMark/>
          </w:tcPr>
          <w:p w14:paraId="2EF7728F" w14:textId="77777777" w:rsidR="009A4AB2" w:rsidRPr="00646812" w:rsidRDefault="009A4AB2" w:rsidP="00CE60A9">
            <w:pPr>
              <w:spacing w:line="276" w:lineRule="auto"/>
              <w:ind w:right="1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2430" w:type="dxa"/>
            <w:vAlign w:val="center"/>
            <w:hideMark/>
          </w:tcPr>
          <w:p w14:paraId="65F2AB58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b/>
                <w:sz w:val="24"/>
                <w:szCs w:val="24"/>
              </w:rPr>
              <w:t>Certified Mass Concentration Value</w:t>
            </w:r>
          </w:p>
        </w:tc>
        <w:tc>
          <w:tcPr>
            <w:tcW w:w="2430" w:type="dxa"/>
            <w:vAlign w:val="center"/>
            <w:hideMark/>
          </w:tcPr>
          <w:p w14:paraId="29A42F2E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b/>
                <w:sz w:val="24"/>
                <w:szCs w:val="24"/>
              </w:rPr>
              <w:t>Recovery Range (%)</w:t>
            </w:r>
          </w:p>
        </w:tc>
      </w:tr>
      <w:tr w:rsidR="009A4AB2" w:rsidRPr="00646812" w14:paraId="23720197" w14:textId="77777777" w:rsidTr="00CE60A9">
        <w:trPr>
          <w:trHeight w:val="296"/>
          <w:jc w:val="center"/>
        </w:trPr>
        <w:tc>
          <w:tcPr>
            <w:tcW w:w="2039" w:type="dxa"/>
            <w:vAlign w:val="center"/>
            <w:hideMark/>
          </w:tcPr>
          <w:p w14:paraId="54AB931B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2276" w:type="dxa"/>
            <w:vAlign w:val="center"/>
            <w:hideMark/>
          </w:tcPr>
          <w:p w14:paraId="553760E1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  <w:hideMark/>
          </w:tcPr>
          <w:p w14:paraId="488C6B0F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57.42 ± 0.38</w:t>
            </w:r>
          </w:p>
        </w:tc>
        <w:tc>
          <w:tcPr>
            <w:tcW w:w="2430" w:type="dxa"/>
            <w:vAlign w:val="center"/>
            <w:hideMark/>
          </w:tcPr>
          <w:p w14:paraId="4DF3F7B0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7.21-102.21</w:t>
            </w:r>
          </w:p>
        </w:tc>
      </w:tr>
      <w:tr w:rsidR="009A4AB2" w:rsidRPr="00646812" w14:paraId="2031461C" w14:textId="77777777" w:rsidTr="00CE60A9">
        <w:trPr>
          <w:trHeight w:val="251"/>
          <w:jc w:val="center"/>
        </w:trPr>
        <w:tc>
          <w:tcPr>
            <w:tcW w:w="2039" w:type="dxa"/>
            <w:vAlign w:val="center"/>
            <w:hideMark/>
          </w:tcPr>
          <w:p w14:paraId="67B3D1D9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2276" w:type="dxa"/>
            <w:hideMark/>
          </w:tcPr>
          <w:p w14:paraId="7886636C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  <w:hideMark/>
          </w:tcPr>
          <w:p w14:paraId="56A10E29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133.8 ± 1.2</w:t>
            </w:r>
          </w:p>
        </w:tc>
        <w:tc>
          <w:tcPr>
            <w:tcW w:w="2430" w:type="dxa"/>
            <w:vAlign w:val="center"/>
            <w:hideMark/>
          </w:tcPr>
          <w:p w14:paraId="7BA91255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7.33-101.78</w:t>
            </w:r>
          </w:p>
        </w:tc>
      </w:tr>
      <w:tr w:rsidR="009A4AB2" w:rsidRPr="00646812" w14:paraId="60847866" w14:textId="77777777" w:rsidTr="00CE60A9">
        <w:trPr>
          <w:trHeight w:val="251"/>
          <w:jc w:val="center"/>
        </w:trPr>
        <w:tc>
          <w:tcPr>
            <w:tcW w:w="2039" w:type="dxa"/>
            <w:vAlign w:val="center"/>
          </w:tcPr>
          <w:p w14:paraId="1D5B6422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</w:p>
        </w:tc>
        <w:tc>
          <w:tcPr>
            <w:tcW w:w="2276" w:type="dxa"/>
          </w:tcPr>
          <w:p w14:paraId="561D3C86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</w:tcPr>
          <w:p w14:paraId="3AA7C828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13.67 ± 0.12</w:t>
            </w:r>
          </w:p>
        </w:tc>
        <w:tc>
          <w:tcPr>
            <w:tcW w:w="2430" w:type="dxa"/>
            <w:vAlign w:val="center"/>
          </w:tcPr>
          <w:p w14:paraId="51B67A73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7.67-104.21</w:t>
            </w:r>
          </w:p>
        </w:tc>
      </w:tr>
      <w:tr w:rsidR="009A4AB2" w:rsidRPr="00646812" w14:paraId="58E67552" w14:textId="77777777" w:rsidTr="00CE60A9">
        <w:trPr>
          <w:trHeight w:val="260"/>
          <w:jc w:val="center"/>
        </w:trPr>
        <w:tc>
          <w:tcPr>
            <w:tcW w:w="2039" w:type="dxa"/>
            <w:vAlign w:val="center"/>
            <w:hideMark/>
          </w:tcPr>
          <w:p w14:paraId="550BCD1A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276" w:type="dxa"/>
            <w:hideMark/>
          </w:tcPr>
          <w:p w14:paraId="40C83570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  <w:hideMark/>
          </w:tcPr>
          <w:p w14:paraId="5BB6DF1B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5.89 ± 0.13</w:t>
            </w:r>
          </w:p>
        </w:tc>
        <w:tc>
          <w:tcPr>
            <w:tcW w:w="2430" w:type="dxa"/>
            <w:vAlign w:val="center"/>
            <w:hideMark/>
          </w:tcPr>
          <w:p w14:paraId="1199EB59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6.21-102.02</w:t>
            </w:r>
          </w:p>
        </w:tc>
      </w:tr>
      <w:tr w:rsidR="009A4AB2" w:rsidRPr="00646812" w14:paraId="660D85E3" w14:textId="77777777" w:rsidTr="00CE60A9">
        <w:trPr>
          <w:trHeight w:val="269"/>
          <w:jc w:val="center"/>
        </w:trPr>
        <w:tc>
          <w:tcPr>
            <w:tcW w:w="2039" w:type="dxa"/>
            <w:vAlign w:val="center"/>
            <w:hideMark/>
          </w:tcPr>
          <w:p w14:paraId="1C2FA947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276" w:type="dxa"/>
            <w:hideMark/>
          </w:tcPr>
          <w:p w14:paraId="6B7DBE24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  <w:hideMark/>
          </w:tcPr>
          <w:p w14:paraId="51F45181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18.50 ± 0.10</w:t>
            </w:r>
          </w:p>
        </w:tc>
        <w:tc>
          <w:tcPr>
            <w:tcW w:w="2430" w:type="dxa"/>
            <w:vAlign w:val="center"/>
            <w:hideMark/>
          </w:tcPr>
          <w:p w14:paraId="24E7A765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7.87-100.87</w:t>
            </w:r>
          </w:p>
        </w:tc>
      </w:tr>
      <w:tr w:rsidR="009A4AB2" w:rsidRPr="00646812" w14:paraId="4A1C94EB" w14:textId="77777777" w:rsidTr="00CE60A9">
        <w:trPr>
          <w:trHeight w:val="260"/>
          <w:jc w:val="center"/>
        </w:trPr>
        <w:tc>
          <w:tcPr>
            <w:tcW w:w="2039" w:type="dxa"/>
            <w:vAlign w:val="center"/>
            <w:hideMark/>
          </w:tcPr>
          <w:p w14:paraId="2FD63826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2276" w:type="dxa"/>
            <w:hideMark/>
          </w:tcPr>
          <w:p w14:paraId="4834C5BF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  <w:hideMark/>
          </w:tcPr>
          <w:p w14:paraId="2B931637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21.66 ± 0.71</w:t>
            </w:r>
          </w:p>
        </w:tc>
        <w:tc>
          <w:tcPr>
            <w:tcW w:w="2430" w:type="dxa"/>
            <w:vAlign w:val="center"/>
            <w:hideMark/>
          </w:tcPr>
          <w:p w14:paraId="44C8100D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7.87-102.76</w:t>
            </w:r>
          </w:p>
        </w:tc>
      </w:tr>
      <w:tr w:rsidR="009A4AB2" w:rsidRPr="00646812" w14:paraId="1DF3FDDD" w14:textId="77777777" w:rsidTr="00CE60A9">
        <w:trPr>
          <w:trHeight w:val="260"/>
          <w:jc w:val="center"/>
        </w:trPr>
        <w:tc>
          <w:tcPr>
            <w:tcW w:w="2039" w:type="dxa"/>
            <w:vAlign w:val="center"/>
          </w:tcPr>
          <w:p w14:paraId="4589DF2D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2276" w:type="dxa"/>
          </w:tcPr>
          <w:p w14:paraId="55439916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</w:tcPr>
          <w:p w14:paraId="1D54D5BC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25.30 ± 0.17</w:t>
            </w:r>
          </w:p>
        </w:tc>
        <w:tc>
          <w:tcPr>
            <w:tcW w:w="2430" w:type="dxa"/>
            <w:vAlign w:val="center"/>
          </w:tcPr>
          <w:p w14:paraId="5A98409F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8.77-103.08</w:t>
            </w:r>
          </w:p>
        </w:tc>
      </w:tr>
      <w:tr w:rsidR="009A4AB2" w:rsidRPr="00646812" w14:paraId="3206BB46" w14:textId="77777777" w:rsidTr="00CE60A9">
        <w:trPr>
          <w:trHeight w:val="260"/>
          <w:jc w:val="center"/>
        </w:trPr>
        <w:tc>
          <w:tcPr>
            <w:tcW w:w="2039" w:type="dxa"/>
            <w:vAlign w:val="center"/>
            <w:hideMark/>
          </w:tcPr>
          <w:p w14:paraId="345EC28E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2276" w:type="dxa"/>
            <w:hideMark/>
          </w:tcPr>
          <w:p w14:paraId="325A8F10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  <w:hideMark/>
          </w:tcPr>
          <w:p w14:paraId="572F2B9B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3.44 ± 0.78</w:t>
            </w:r>
          </w:p>
        </w:tc>
        <w:tc>
          <w:tcPr>
            <w:tcW w:w="2430" w:type="dxa"/>
            <w:vAlign w:val="center"/>
            <w:hideMark/>
          </w:tcPr>
          <w:p w14:paraId="47A8CE7F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5.97-100.38</w:t>
            </w:r>
          </w:p>
        </w:tc>
      </w:tr>
      <w:tr w:rsidR="009A4AB2" w:rsidRPr="00646812" w14:paraId="142F5F69" w14:textId="77777777" w:rsidTr="00CE60A9">
        <w:trPr>
          <w:trHeight w:val="170"/>
          <w:jc w:val="center"/>
        </w:trPr>
        <w:tc>
          <w:tcPr>
            <w:tcW w:w="2039" w:type="dxa"/>
            <w:vAlign w:val="center"/>
            <w:hideMark/>
          </w:tcPr>
          <w:p w14:paraId="474B3DCD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2276" w:type="dxa"/>
            <w:hideMark/>
          </w:tcPr>
          <w:p w14:paraId="2C8EC55B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  <w:hideMark/>
          </w:tcPr>
          <w:p w14:paraId="7C35EC67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18.488 ± 0.084</w:t>
            </w:r>
          </w:p>
        </w:tc>
        <w:tc>
          <w:tcPr>
            <w:tcW w:w="2430" w:type="dxa"/>
            <w:vAlign w:val="center"/>
            <w:hideMark/>
          </w:tcPr>
          <w:p w14:paraId="3BBB1C09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7.87-101.95</w:t>
            </w:r>
          </w:p>
        </w:tc>
      </w:tr>
      <w:tr w:rsidR="009A4AB2" w:rsidRPr="00646812" w14:paraId="27F70772" w14:textId="77777777" w:rsidTr="00CE60A9">
        <w:trPr>
          <w:trHeight w:val="179"/>
          <w:jc w:val="center"/>
        </w:trPr>
        <w:tc>
          <w:tcPr>
            <w:tcW w:w="2039" w:type="dxa"/>
            <w:vAlign w:val="center"/>
            <w:hideMark/>
          </w:tcPr>
          <w:p w14:paraId="786C0653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2276" w:type="dxa"/>
            <w:hideMark/>
          </w:tcPr>
          <w:p w14:paraId="633B8D6B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  <w:hideMark/>
          </w:tcPr>
          <w:p w14:paraId="7EAD3808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37.14 ± 0.60</w:t>
            </w:r>
          </w:p>
        </w:tc>
        <w:tc>
          <w:tcPr>
            <w:tcW w:w="2430" w:type="dxa"/>
            <w:vAlign w:val="center"/>
            <w:hideMark/>
          </w:tcPr>
          <w:p w14:paraId="564B75E7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6.22-102.05</w:t>
            </w:r>
          </w:p>
        </w:tc>
      </w:tr>
      <w:tr w:rsidR="009A4AB2" w:rsidRPr="00646812" w14:paraId="7FD5F244" w14:textId="77777777" w:rsidTr="00CE60A9">
        <w:trPr>
          <w:trHeight w:val="188"/>
          <w:jc w:val="center"/>
        </w:trPr>
        <w:tc>
          <w:tcPr>
            <w:tcW w:w="2039" w:type="dxa"/>
            <w:vAlign w:val="center"/>
            <w:hideMark/>
          </w:tcPr>
          <w:p w14:paraId="4AE562CD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76" w:type="dxa"/>
            <w:hideMark/>
          </w:tcPr>
          <w:p w14:paraId="5D0C29C3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  <w:hideMark/>
          </w:tcPr>
          <w:p w14:paraId="36AB0F22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59.8 ± 1.4</w:t>
            </w:r>
          </w:p>
        </w:tc>
        <w:tc>
          <w:tcPr>
            <w:tcW w:w="2430" w:type="dxa"/>
            <w:vAlign w:val="center"/>
            <w:hideMark/>
          </w:tcPr>
          <w:p w14:paraId="5B705767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7.21-102.78</w:t>
            </w:r>
          </w:p>
        </w:tc>
      </w:tr>
      <w:tr w:rsidR="009A4AB2" w:rsidRPr="00646812" w14:paraId="16DBEDD1" w14:textId="77777777" w:rsidTr="00CE60A9">
        <w:trPr>
          <w:trHeight w:val="197"/>
          <w:jc w:val="center"/>
        </w:trPr>
        <w:tc>
          <w:tcPr>
            <w:tcW w:w="2039" w:type="dxa"/>
            <w:vAlign w:val="center"/>
          </w:tcPr>
          <w:p w14:paraId="4DBC1177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276" w:type="dxa"/>
          </w:tcPr>
          <w:p w14:paraId="42F6D853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</w:tcPr>
          <w:p w14:paraId="12D5B6AE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11.700 ± 0.081</w:t>
            </w:r>
          </w:p>
        </w:tc>
        <w:tc>
          <w:tcPr>
            <w:tcW w:w="2430" w:type="dxa"/>
            <w:vAlign w:val="center"/>
            <w:hideMark/>
          </w:tcPr>
          <w:p w14:paraId="2BCDF27A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8.12-101.57</w:t>
            </w:r>
          </w:p>
        </w:tc>
      </w:tr>
      <w:tr w:rsidR="009A4AB2" w:rsidRPr="00646812" w14:paraId="43177A01" w14:textId="77777777" w:rsidTr="00CE60A9">
        <w:trPr>
          <w:trHeight w:val="125"/>
          <w:jc w:val="center"/>
        </w:trPr>
        <w:tc>
          <w:tcPr>
            <w:tcW w:w="2039" w:type="dxa"/>
            <w:vAlign w:val="center"/>
            <w:hideMark/>
          </w:tcPr>
          <w:p w14:paraId="0E3F26F2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276" w:type="dxa"/>
            <w:hideMark/>
          </w:tcPr>
          <w:p w14:paraId="27C5D859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  <w:hideMark/>
          </w:tcPr>
          <w:p w14:paraId="6C099E47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36.07 ± 0.28</w:t>
            </w:r>
          </w:p>
        </w:tc>
        <w:tc>
          <w:tcPr>
            <w:tcW w:w="2430" w:type="dxa"/>
            <w:vAlign w:val="center"/>
            <w:hideMark/>
          </w:tcPr>
          <w:p w14:paraId="480A02BA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7.96-101.09</w:t>
            </w:r>
          </w:p>
        </w:tc>
      </w:tr>
      <w:tr w:rsidR="009A4AB2" w:rsidRPr="00646812" w14:paraId="1E9E52DF" w14:textId="77777777" w:rsidTr="00CE60A9">
        <w:trPr>
          <w:trHeight w:val="224"/>
          <w:jc w:val="center"/>
        </w:trPr>
        <w:tc>
          <w:tcPr>
            <w:tcW w:w="2039" w:type="dxa"/>
            <w:vAlign w:val="center"/>
            <w:hideMark/>
          </w:tcPr>
          <w:p w14:paraId="76B0496F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2276" w:type="dxa"/>
            <w:hideMark/>
          </w:tcPr>
          <w:p w14:paraId="63FE15B1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2430" w:type="dxa"/>
            <w:vAlign w:val="center"/>
            <w:hideMark/>
          </w:tcPr>
          <w:p w14:paraId="25931692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74.4 ± 1.7</w:t>
            </w:r>
          </w:p>
        </w:tc>
        <w:tc>
          <w:tcPr>
            <w:tcW w:w="2430" w:type="dxa"/>
            <w:vAlign w:val="center"/>
            <w:hideMark/>
          </w:tcPr>
          <w:p w14:paraId="16D5AEC4" w14:textId="77777777" w:rsidR="009A4AB2" w:rsidRPr="00646812" w:rsidRDefault="009A4AB2" w:rsidP="00CE60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12">
              <w:rPr>
                <w:rFonts w:ascii="Times New Roman" w:hAnsi="Times New Roman" w:cs="Times New Roman"/>
                <w:sz w:val="24"/>
                <w:szCs w:val="24"/>
              </w:rPr>
              <w:t>95.76-102.56</w:t>
            </w:r>
          </w:p>
        </w:tc>
      </w:tr>
    </w:tbl>
    <w:p w14:paraId="11C1963F" w14:textId="4AADB34C" w:rsidR="009A4AB2" w:rsidRDefault="009A4AB2" w:rsidP="00C65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43E3C" w14:textId="77942C2E" w:rsidR="009A4AB2" w:rsidRDefault="009A4AB2" w:rsidP="00C65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6FDD3F" w14:textId="0087692C" w:rsidR="009A4AB2" w:rsidRDefault="009A4AB2" w:rsidP="00C65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DA61B2" w14:textId="05E2EA05" w:rsidR="009A4AB2" w:rsidRDefault="009A4AB2" w:rsidP="00C65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388686" w14:textId="77777777" w:rsidR="009A4AB2" w:rsidRDefault="009A4AB2" w:rsidP="00C65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A4AB2" w:rsidSect="00102E78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D08481" w14:textId="77777777" w:rsidR="000F74D3" w:rsidRDefault="000F74D3" w:rsidP="00835F12">
      <w:pPr>
        <w:spacing w:after="0" w:line="240" w:lineRule="auto"/>
      </w:pPr>
      <w:r>
        <w:separator/>
      </w:r>
    </w:p>
  </w:endnote>
  <w:endnote w:type="continuationSeparator" w:id="0">
    <w:p w14:paraId="7D9CCCD6" w14:textId="77777777" w:rsidR="000F74D3" w:rsidRDefault="000F74D3" w:rsidP="00835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8CF3E0" w14:textId="77777777" w:rsidR="000F74D3" w:rsidRDefault="000F74D3" w:rsidP="00835F12">
      <w:pPr>
        <w:spacing w:after="0" w:line="240" w:lineRule="auto"/>
      </w:pPr>
      <w:r>
        <w:separator/>
      </w:r>
    </w:p>
  </w:footnote>
  <w:footnote w:type="continuationSeparator" w:id="0">
    <w:p w14:paraId="7E037D6A" w14:textId="77777777" w:rsidR="000F74D3" w:rsidRDefault="000F74D3" w:rsidP="00835F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0600E4"/>
    <w:multiLevelType w:val="hybridMultilevel"/>
    <w:tmpl w:val="4866F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072DEB"/>
    <w:multiLevelType w:val="hybridMultilevel"/>
    <w:tmpl w:val="5F4C6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BFB"/>
    <w:rsid w:val="00052490"/>
    <w:rsid w:val="00053150"/>
    <w:rsid w:val="000629A4"/>
    <w:rsid w:val="000655F4"/>
    <w:rsid w:val="00065740"/>
    <w:rsid w:val="000E3D72"/>
    <w:rsid w:val="000F394E"/>
    <w:rsid w:val="000F74D3"/>
    <w:rsid w:val="00102E78"/>
    <w:rsid w:val="00132E0F"/>
    <w:rsid w:val="00142B06"/>
    <w:rsid w:val="0014554A"/>
    <w:rsid w:val="001521D5"/>
    <w:rsid w:val="0023187E"/>
    <w:rsid w:val="00245A23"/>
    <w:rsid w:val="002610BC"/>
    <w:rsid w:val="002867F5"/>
    <w:rsid w:val="002923FA"/>
    <w:rsid w:val="002A2F83"/>
    <w:rsid w:val="002E250F"/>
    <w:rsid w:val="00320540"/>
    <w:rsid w:val="00335DA0"/>
    <w:rsid w:val="0034524C"/>
    <w:rsid w:val="00351269"/>
    <w:rsid w:val="00356BBA"/>
    <w:rsid w:val="00370BA9"/>
    <w:rsid w:val="00382B3E"/>
    <w:rsid w:val="00397A1F"/>
    <w:rsid w:val="003B11B7"/>
    <w:rsid w:val="003C3453"/>
    <w:rsid w:val="003E3930"/>
    <w:rsid w:val="0040377F"/>
    <w:rsid w:val="004321B6"/>
    <w:rsid w:val="004729D5"/>
    <w:rsid w:val="004A169C"/>
    <w:rsid w:val="004C4B99"/>
    <w:rsid w:val="004E0B7E"/>
    <w:rsid w:val="0050735A"/>
    <w:rsid w:val="00512E40"/>
    <w:rsid w:val="00514E96"/>
    <w:rsid w:val="005814C9"/>
    <w:rsid w:val="005A2946"/>
    <w:rsid w:val="005D4FCF"/>
    <w:rsid w:val="005E5283"/>
    <w:rsid w:val="00646812"/>
    <w:rsid w:val="00666EDF"/>
    <w:rsid w:val="0067784F"/>
    <w:rsid w:val="006F3838"/>
    <w:rsid w:val="00707BFB"/>
    <w:rsid w:val="00726480"/>
    <w:rsid w:val="00751A43"/>
    <w:rsid w:val="00760C48"/>
    <w:rsid w:val="007C0B31"/>
    <w:rsid w:val="007C5E36"/>
    <w:rsid w:val="00835F12"/>
    <w:rsid w:val="008A3055"/>
    <w:rsid w:val="00913969"/>
    <w:rsid w:val="00927ACA"/>
    <w:rsid w:val="00956072"/>
    <w:rsid w:val="00963903"/>
    <w:rsid w:val="0096605C"/>
    <w:rsid w:val="00992375"/>
    <w:rsid w:val="009A4AB2"/>
    <w:rsid w:val="009B40B9"/>
    <w:rsid w:val="009C6217"/>
    <w:rsid w:val="009E5876"/>
    <w:rsid w:val="00A06E45"/>
    <w:rsid w:val="00A53716"/>
    <w:rsid w:val="00A62740"/>
    <w:rsid w:val="00A66499"/>
    <w:rsid w:val="00A80CAA"/>
    <w:rsid w:val="00A8686C"/>
    <w:rsid w:val="00A907C9"/>
    <w:rsid w:val="00AA437B"/>
    <w:rsid w:val="00AB370A"/>
    <w:rsid w:val="00AD2A15"/>
    <w:rsid w:val="00AE1766"/>
    <w:rsid w:val="00AF0517"/>
    <w:rsid w:val="00B15333"/>
    <w:rsid w:val="00B2751E"/>
    <w:rsid w:val="00B34D65"/>
    <w:rsid w:val="00B4311F"/>
    <w:rsid w:val="00B57D06"/>
    <w:rsid w:val="00B83D46"/>
    <w:rsid w:val="00C062BD"/>
    <w:rsid w:val="00C1659B"/>
    <w:rsid w:val="00C6559A"/>
    <w:rsid w:val="00C67AA3"/>
    <w:rsid w:val="00C85299"/>
    <w:rsid w:val="00CA041B"/>
    <w:rsid w:val="00CA1D14"/>
    <w:rsid w:val="00CD2C65"/>
    <w:rsid w:val="00CE2D91"/>
    <w:rsid w:val="00DB32CD"/>
    <w:rsid w:val="00DC1369"/>
    <w:rsid w:val="00DE6738"/>
    <w:rsid w:val="00DF30CB"/>
    <w:rsid w:val="00E62355"/>
    <w:rsid w:val="00E9375A"/>
    <w:rsid w:val="00EA79C0"/>
    <w:rsid w:val="00EB1232"/>
    <w:rsid w:val="00EB52B8"/>
    <w:rsid w:val="00ED2561"/>
    <w:rsid w:val="00F44246"/>
    <w:rsid w:val="00F56FCD"/>
    <w:rsid w:val="00F71518"/>
    <w:rsid w:val="00F728B3"/>
    <w:rsid w:val="00FF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E5229D"/>
  <w15:docId w15:val="{065A13BE-6438-4110-9D33-FDA219C4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2CD"/>
  </w:style>
  <w:style w:type="paragraph" w:styleId="Heading1">
    <w:name w:val="heading 1"/>
    <w:basedOn w:val="Normal"/>
    <w:next w:val="Normal"/>
    <w:link w:val="Heading1Char"/>
    <w:uiPriority w:val="9"/>
    <w:qFormat/>
    <w:rsid w:val="00666E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le2,Table Grid (Appendix list),Table inside"/>
    <w:basedOn w:val="TableNormal"/>
    <w:uiPriority w:val="39"/>
    <w:rsid w:val="00DB3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DB32CD"/>
  </w:style>
  <w:style w:type="character" w:customStyle="1" w:styleId="vlist-s">
    <w:name w:val="vlist-s"/>
    <w:basedOn w:val="DefaultParagraphFont"/>
    <w:rsid w:val="00DB32CD"/>
  </w:style>
  <w:style w:type="paragraph" w:styleId="BalloonText">
    <w:name w:val="Balloon Text"/>
    <w:basedOn w:val="Normal"/>
    <w:link w:val="BalloonTextChar"/>
    <w:uiPriority w:val="99"/>
    <w:semiHidden/>
    <w:unhideWhenUsed/>
    <w:rsid w:val="00DB3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2C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35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F12"/>
  </w:style>
  <w:style w:type="paragraph" w:styleId="Footer">
    <w:name w:val="footer"/>
    <w:basedOn w:val="Normal"/>
    <w:link w:val="FooterChar"/>
    <w:uiPriority w:val="99"/>
    <w:unhideWhenUsed/>
    <w:rsid w:val="00835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F12"/>
  </w:style>
  <w:style w:type="paragraph" w:styleId="NoSpacing">
    <w:name w:val="No Spacing"/>
    <w:uiPriority w:val="1"/>
    <w:qFormat/>
    <w:rsid w:val="00C165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1659B"/>
    <w:rPr>
      <w:color w:val="0000FF" w:themeColor="hyperlink"/>
      <w:u w:val="single"/>
    </w:rPr>
  </w:style>
  <w:style w:type="paragraph" w:customStyle="1" w:styleId="rtejustify">
    <w:name w:val="rtejustify"/>
    <w:basedOn w:val="Normal"/>
    <w:rsid w:val="00C16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character" w:customStyle="1" w:styleId="fontstyle01">
    <w:name w:val="fontstyle01"/>
    <w:basedOn w:val="DefaultParagraphFont"/>
    <w:rsid w:val="00C1659B"/>
    <w:rPr>
      <w:rFonts w:ascii="CharisSIL" w:hAnsi="CharisSIL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F4424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sid w:val="00666E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ma</dc:creator>
  <cp:lastModifiedBy>Dr. Md Kamal Hossain</cp:lastModifiedBy>
  <cp:revision>5</cp:revision>
  <dcterms:created xsi:type="dcterms:W3CDTF">2025-10-07T07:05:00Z</dcterms:created>
  <dcterms:modified xsi:type="dcterms:W3CDTF">2025-10-07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fb106765e4ed379919bcf26c7a606be4e4081ec2028f72e093791cd7b675b0</vt:lpwstr>
  </property>
</Properties>
</file>